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49725A" w14:textId="01020B04" w:rsidR="00CB2813" w:rsidRPr="00D45B73" w:rsidRDefault="00B9506C" w:rsidP="00CB2813">
      <w:pPr>
        <w:rPr>
          <w:rFonts w:cs="Arial"/>
          <w:sz w:val="22"/>
          <w:szCs w:val="22"/>
        </w:rPr>
      </w:pPr>
      <w:r>
        <w:rPr>
          <w:rFonts w:cs="Arial"/>
          <w:b/>
          <w:bCs/>
          <w:sz w:val="22"/>
          <w:szCs w:val="22"/>
        </w:rPr>
        <w:t xml:space="preserve">Supplementary </w:t>
      </w:r>
      <w:r w:rsidR="00CB2813" w:rsidRPr="00D45B73">
        <w:rPr>
          <w:rFonts w:cs="Arial"/>
          <w:b/>
          <w:bCs/>
          <w:sz w:val="22"/>
          <w:szCs w:val="22"/>
        </w:rPr>
        <w:t xml:space="preserve">Table </w:t>
      </w:r>
      <w:r w:rsidR="00540FE7">
        <w:rPr>
          <w:rFonts w:cs="Arial"/>
          <w:b/>
          <w:bCs/>
          <w:sz w:val="22"/>
          <w:szCs w:val="22"/>
        </w:rPr>
        <w:t>1</w:t>
      </w:r>
      <w:r w:rsidR="00CB2813" w:rsidRPr="00D45B73">
        <w:rPr>
          <w:rFonts w:cs="Arial"/>
          <w:sz w:val="22"/>
          <w:szCs w:val="22"/>
        </w:rPr>
        <w:t>. Antibodies and reagents employed in flow cytometry</w:t>
      </w:r>
    </w:p>
    <w:tbl>
      <w:tblPr>
        <w:tblStyle w:val="TableGrid"/>
        <w:tblW w:w="10034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247"/>
        <w:gridCol w:w="1587"/>
        <w:gridCol w:w="3288"/>
        <w:gridCol w:w="1077"/>
      </w:tblGrid>
      <w:tr w:rsidR="00CB2813" w:rsidRPr="00D45B73" w14:paraId="4EE38689" w14:textId="77777777" w:rsidTr="002F3160">
        <w:trPr>
          <w:trHeight w:val="283"/>
          <w:jc w:val="center"/>
        </w:trPr>
        <w:tc>
          <w:tcPr>
            <w:tcW w:w="2835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28B4D0CC" w14:textId="77777777" w:rsidR="00CB2813" w:rsidRPr="00D45B73" w:rsidRDefault="00CB2813" w:rsidP="002F3160">
            <w:pPr>
              <w:jc w:val="center"/>
              <w:rPr>
                <w:rFonts w:cs="Arial"/>
                <w:sz w:val="20"/>
                <w:szCs w:val="20"/>
              </w:rPr>
            </w:pPr>
            <w:r w:rsidRPr="00D45B73">
              <w:rPr>
                <w:rFonts w:eastAsia="Times New Roman" w:cs="Arial"/>
                <w:b/>
                <w:color w:val="000000"/>
                <w:sz w:val="20"/>
                <w:szCs w:val="20"/>
                <w:lang w:val="nl-NL" w:eastAsia="nl-NL"/>
              </w:rPr>
              <w:t>Antibody/Reagent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BBADD61" w14:textId="77777777" w:rsidR="00CB2813" w:rsidRPr="00D45B73" w:rsidRDefault="00CB2813" w:rsidP="002F3160">
            <w:pPr>
              <w:jc w:val="center"/>
              <w:rPr>
                <w:rFonts w:cs="Arial"/>
                <w:sz w:val="20"/>
                <w:szCs w:val="20"/>
              </w:rPr>
            </w:pPr>
            <w:r w:rsidRPr="00D45B73">
              <w:rPr>
                <w:rFonts w:eastAsia="Times New Roman" w:cs="Arial"/>
                <w:b/>
                <w:color w:val="000000"/>
                <w:sz w:val="20"/>
                <w:szCs w:val="20"/>
                <w:lang w:val="es-ES" w:eastAsia="nl-NL"/>
              </w:rPr>
              <w:t>Clone</w:t>
            </w:r>
          </w:p>
        </w:tc>
        <w:tc>
          <w:tcPr>
            <w:tcW w:w="15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ACB9FB8" w14:textId="77777777" w:rsidR="00CB2813" w:rsidRPr="00D45B73" w:rsidRDefault="00CB2813" w:rsidP="002F3160">
            <w:pPr>
              <w:jc w:val="center"/>
              <w:rPr>
                <w:rFonts w:cs="Arial"/>
                <w:sz w:val="20"/>
                <w:szCs w:val="20"/>
              </w:rPr>
            </w:pPr>
            <w:r w:rsidRPr="00D45B73">
              <w:rPr>
                <w:rFonts w:eastAsia="Times New Roman" w:cs="Arial"/>
                <w:b/>
                <w:color w:val="000000"/>
                <w:sz w:val="20"/>
                <w:szCs w:val="20"/>
                <w:lang w:val="es-ES" w:eastAsia="nl-NL"/>
              </w:rPr>
              <w:t>Source</w:t>
            </w:r>
          </w:p>
        </w:tc>
        <w:tc>
          <w:tcPr>
            <w:tcW w:w="32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0BB0247" w14:textId="77777777" w:rsidR="00CB2813" w:rsidRPr="00D45B73" w:rsidRDefault="00CB2813" w:rsidP="002F3160">
            <w:pPr>
              <w:jc w:val="center"/>
              <w:rPr>
                <w:rFonts w:cs="Arial"/>
                <w:sz w:val="20"/>
                <w:szCs w:val="20"/>
              </w:rPr>
            </w:pPr>
            <w:r w:rsidRPr="00D45B73">
              <w:rPr>
                <w:rFonts w:eastAsia="Times New Roman" w:cs="Arial"/>
                <w:b/>
                <w:color w:val="000000"/>
                <w:sz w:val="20"/>
                <w:szCs w:val="20"/>
                <w:lang w:val="es-ES" w:eastAsia="nl-NL"/>
              </w:rPr>
              <w:t xml:space="preserve">Identifier 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61532C9E" w14:textId="77777777" w:rsidR="00CB2813" w:rsidRPr="00D45B73" w:rsidRDefault="00CB2813" w:rsidP="002F3160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val="es-ES" w:eastAsia="nl-NL"/>
              </w:rPr>
            </w:pPr>
            <w:r w:rsidRPr="00D45B73">
              <w:rPr>
                <w:rFonts w:eastAsia="Times New Roman" w:cs="Arial"/>
                <w:b/>
                <w:color w:val="000000"/>
                <w:sz w:val="20"/>
                <w:szCs w:val="20"/>
                <w:lang w:val="es-ES" w:eastAsia="nl-NL"/>
              </w:rPr>
              <w:t>Panel</w:t>
            </w:r>
          </w:p>
        </w:tc>
      </w:tr>
      <w:tr w:rsidR="003A261C" w:rsidRPr="00D45B73" w14:paraId="67814481" w14:textId="77777777" w:rsidTr="002F3160">
        <w:trPr>
          <w:trHeight w:val="227"/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2513CC4" w14:textId="77777777" w:rsidR="003A261C" w:rsidRPr="00D45B73" w:rsidRDefault="003A261C" w:rsidP="003A261C">
            <w:pPr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CD3 PE Fire7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19518AD" w14:textId="77777777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17A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FE066C9" w14:textId="77777777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BioLegend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ED400DC" w14:textId="77777777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Cat# 100271, RRID:AB_287639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63201F1" w14:textId="2E67EA7A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1,2,3</w:t>
            </w:r>
          </w:p>
        </w:tc>
      </w:tr>
      <w:tr w:rsidR="003A261C" w:rsidRPr="00D45B73" w14:paraId="76CA6543" w14:textId="77777777" w:rsidTr="002F3160">
        <w:trPr>
          <w:trHeight w:val="227"/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  <w:vAlign w:val="center"/>
          </w:tcPr>
          <w:p w14:paraId="652DED6A" w14:textId="77777777" w:rsidR="003A261C" w:rsidRPr="00D45B73" w:rsidRDefault="003A261C" w:rsidP="003A261C">
            <w:pPr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CD4 BV6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9F292" w14:textId="77777777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GK1.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B9691" w14:textId="77777777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BD Bioscienc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C161C" w14:textId="77777777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Cat# 743156, RRID:AB_274130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</w:tcBorders>
            <w:vAlign w:val="center"/>
          </w:tcPr>
          <w:p w14:paraId="75591D6A" w14:textId="76883996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1,2,3,4</w:t>
            </w:r>
          </w:p>
        </w:tc>
      </w:tr>
      <w:tr w:rsidR="003A261C" w:rsidRPr="00D45B73" w14:paraId="30BAD9E2" w14:textId="77777777" w:rsidTr="002F3160">
        <w:trPr>
          <w:trHeight w:val="227"/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D9BC1FC" w14:textId="77777777" w:rsidR="003A261C" w:rsidRPr="00D45B73" w:rsidRDefault="003A261C" w:rsidP="003A261C">
            <w:pPr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CD5 BV75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B6DCA1E" w14:textId="77777777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53-7.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DEFDE7A" w14:textId="77777777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BD Bioscienc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636D8A5" w14:textId="77777777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Cat# 747114, RRID:AB_287186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1220231" w14:textId="69E136E0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1,2</w:t>
            </w:r>
          </w:p>
        </w:tc>
      </w:tr>
      <w:tr w:rsidR="003A261C" w:rsidRPr="00D45B73" w14:paraId="778766A7" w14:textId="77777777" w:rsidTr="002F3160">
        <w:trPr>
          <w:trHeight w:val="227"/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  <w:vAlign w:val="center"/>
          </w:tcPr>
          <w:p w14:paraId="0B4582E7" w14:textId="77777777" w:rsidR="003A261C" w:rsidRPr="00D45B73" w:rsidRDefault="003A261C" w:rsidP="003A261C">
            <w:pPr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CD8a BUV39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B9C8E" w14:textId="77777777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53-6.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1B5C0" w14:textId="77777777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BD Bioscienc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64923" w14:textId="77777777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Cat# 563786, RRID:AB_273291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</w:tcBorders>
            <w:vAlign w:val="center"/>
          </w:tcPr>
          <w:p w14:paraId="06409B03" w14:textId="36FF6AB2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1,2,3,4</w:t>
            </w:r>
          </w:p>
        </w:tc>
      </w:tr>
      <w:tr w:rsidR="003A261C" w:rsidRPr="00D45B73" w14:paraId="6167CC09" w14:textId="77777777" w:rsidTr="002F3160">
        <w:trPr>
          <w:trHeight w:val="227"/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07A0716" w14:textId="77777777" w:rsidR="003A261C" w:rsidRPr="00D45B73" w:rsidRDefault="003A261C" w:rsidP="003A261C">
            <w:pPr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CD11b BV42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46E988F" w14:textId="77777777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M1/7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DF56F4" w14:textId="77777777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BioLegend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017A08A" w14:textId="77777777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Cat# 101236, RRID:AB_112037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5769610" w14:textId="714EC3F3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1,2,3,4</w:t>
            </w:r>
          </w:p>
        </w:tc>
      </w:tr>
      <w:tr w:rsidR="003A261C" w:rsidRPr="00D45B73" w14:paraId="2CC59E1E" w14:textId="77777777" w:rsidTr="002F3160">
        <w:trPr>
          <w:trHeight w:val="227"/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  <w:vAlign w:val="center"/>
          </w:tcPr>
          <w:p w14:paraId="660B6895" w14:textId="77777777" w:rsidR="003A261C" w:rsidRPr="00D45B73" w:rsidRDefault="003A261C" w:rsidP="003A261C">
            <w:pPr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CD11c BUV6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80ADF" w14:textId="77777777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N41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5F8AF" w14:textId="77777777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BD Bioscienc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22C17" w14:textId="77777777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Cat# 751222, RRID:AB_287524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</w:tcBorders>
            <w:vAlign w:val="center"/>
          </w:tcPr>
          <w:p w14:paraId="5B823204" w14:textId="6838C47C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1,2,3</w:t>
            </w:r>
          </w:p>
        </w:tc>
      </w:tr>
      <w:tr w:rsidR="003A261C" w:rsidRPr="00D45B73" w14:paraId="4F0E0029" w14:textId="77777777" w:rsidTr="002F3160">
        <w:trPr>
          <w:trHeight w:val="227"/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4FB67F" w14:textId="77777777" w:rsidR="003A261C" w:rsidRPr="00D45B73" w:rsidRDefault="003A261C" w:rsidP="003A261C">
            <w:pPr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CD19 RB54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118F88E" w14:textId="77777777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1D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604584B" w14:textId="77777777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BD Bioscienc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FBC2710" w14:textId="77777777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Cat# 569727, RRID: AB_366895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0336749" w14:textId="64D6BA69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1,2,3</w:t>
            </w:r>
          </w:p>
        </w:tc>
      </w:tr>
      <w:tr w:rsidR="003A261C" w:rsidRPr="00D45B73" w14:paraId="1571976A" w14:textId="77777777" w:rsidTr="002F3160">
        <w:trPr>
          <w:trHeight w:val="227"/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  <w:vAlign w:val="center"/>
          </w:tcPr>
          <w:p w14:paraId="6728F7EA" w14:textId="77777777" w:rsidR="003A261C" w:rsidRPr="00D45B73" w:rsidRDefault="003A261C" w:rsidP="003A261C">
            <w:pPr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CD21/CD35 APC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BBE20" w14:textId="77777777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7E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99D9B" w14:textId="77777777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BioLegend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FFDD4" w14:textId="77777777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Cat# 123412, RRID:AB_208516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</w:tcBorders>
            <w:vAlign w:val="center"/>
          </w:tcPr>
          <w:p w14:paraId="4AD98289" w14:textId="6E5321B3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2,3</w:t>
            </w:r>
          </w:p>
        </w:tc>
      </w:tr>
      <w:tr w:rsidR="003A261C" w:rsidRPr="00D45B73" w14:paraId="4DDBF1D4" w14:textId="77777777" w:rsidTr="002F3160">
        <w:trPr>
          <w:trHeight w:val="227"/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1CA8896" w14:textId="77777777" w:rsidR="003A261C" w:rsidRPr="00D45B73" w:rsidRDefault="003A261C" w:rsidP="003A261C">
            <w:pPr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CD23 BUV73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1E6BC7C" w14:textId="77777777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B3B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BD99A4A" w14:textId="77777777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BD Bioscienc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6010065" w14:textId="77777777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Cat# 749668, RRID:AB_287393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F78F1AB" w14:textId="6486F0C8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2,3</w:t>
            </w:r>
          </w:p>
        </w:tc>
      </w:tr>
      <w:tr w:rsidR="003A261C" w:rsidRPr="00D45B73" w14:paraId="7976BE7E" w14:textId="77777777" w:rsidTr="002F3160">
        <w:trPr>
          <w:trHeight w:val="227"/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  <w:vAlign w:val="center"/>
          </w:tcPr>
          <w:p w14:paraId="09D94183" w14:textId="77777777" w:rsidR="003A261C" w:rsidRPr="00D45B73" w:rsidRDefault="003A261C" w:rsidP="003A261C">
            <w:pPr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CD25 BV48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2FCDA" w14:textId="77777777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PC6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B3539" w14:textId="77777777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BD Bioscienc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5B9A0" w14:textId="77777777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Cat# 566120, RRID:AB_273952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</w:tcBorders>
            <w:vAlign w:val="center"/>
          </w:tcPr>
          <w:p w14:paraId="77BF1ADE" w14:textId="12DD4A2B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2,3</w:t>
            </w:r>
          </w:p>
        </w:tc>
      </w:tr>
      <w:tr w:rsidR="003A261C" w:rsidRPr="00D45B73" w14:paraId="0D89AD91" w14:textId="77777777" w:rsidTr="002F3160">
        <w:trPr>
          <w:trHeight w:val="227"/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B76CDC0" w14:textId="77777777" w:rsidR="003A261C" w:rsidRPr="00D45B73" w:rsidRDefault="003A261C" w:rsidP="003A261C">
            <w:pPr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CD27 BB7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7C020D4" w14:textId="77777777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LG.3A1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0B85C4E" w14:textId="77777777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BD Bioscienc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BB9D667" w14:textId="77777777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Cat# 742135, RRID:AB_287139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36324DC" w14:textId="7BC8A027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2,3</w:t>
            </w:r>
          </w:p>
        </w:tc>
      </w:tr>
      <w:tr w:rsidR="003A261C" w:rsidRPr="00D45B73" w14:paraId="260FAE8B" w14:textId="77777777" w:rsidTr="002F3160">
        <w:trPr>
          <w:trHeight w:val="227"/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  <w:vAlign w:val="center"/>
          </w:tcPr>
          <w:p w14:paraId="75D45C81" w14:textId="77777777" w:rsidR="003A261C" w:rsidRPr="00D45B73" w:rsidRDefault="003A261C" w:rsidP="003A261C">
            <w:pPr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CD43 BV5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DAFFB" w14:textId="77777777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S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51869" w14:textId="77777777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BD Bioscienc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64119" w14:textId="77777777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Cat# 563206, RRID:AB_273806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</w:tcBorders>
            <w:vAlign w:val="center"/>
          </w:tcPr>
          <w:p w14:paraId="2AFC2477" w14:textId="566590FC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1,2,3</w:t>
            </w:r>
          </w:p>
        </w:tc>
      </w:tr>
      <w:tr w:rsidR="003A261C" w:rsidRPr="00D45B73" w14:paraId="2602EA8E" w14:textId="77777777" w:rsidTr="002F3160">
        <w:trPr>
          <w:trHeight w:val="227"/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A7BEA5" w14:textId="77777777" w:rsidR="003A261C" w:rsidRPr="00D45B73" w:rsidRDefault="003A261C" w:rsidP="003A261C">
            <w:pPr>
              <w:rPr>
                <w:rFonts w:cs="Arial"/>
                <w:sz w:val="18"/>
                <w:szCs w:val="18"/>
                <w:lang w:val="es-ES"/>
              </w:rPr>
            </w:pPr>
            <w:r w:rsidRPr="00D45B73">
              <w:rPr>
                <w:rFonts w:cs="Arial"/>
                <w:sz w:val="18"/>
                <w:szCs w:val="18"/>
                <w:lang w:val="es-ES"/>
              </w:rPr>
              <w:t>CD44</w:t>
            </w:r>
            <w:r w:rsidRPr="00D45B73">
              <w:rPr>
                <w:rFonts w:cs="Arial"/>
                <w:sz w:val="18"/>
                <w:szCs w:val="18"/>
              </w:rPr>
              <w:t xml:space="preserve"> APC Vio77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849A9F7" w14:textId="77777777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  <w:lang w:val="es-ES"/>
              </w:rPr>
            </w:pPr>
            <w:r w:rsidRPr="00D45B73">
              <w:rPr>
                <w:rFonts w:cs="Arial"/>
                <w:sz w:val="18"/>
                <w:szCs w:val="18"/>
              </w:rPr>
              <w:t>REA66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D0A4364" w14:textId="77777777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Miltenyi Biotec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DC84B4B" w14:textId="77777777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Cat# 130-118-695, RRID:AB_273312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7FD2861" w14:textId="1AC6C7B6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2,3</w:t>
            </w:r>
          </w:p>
        </w:tc>
      </w:tr>
      <w:tr w:rsidR="003A261C" w:rsidRPr="00D45B73" w14:paraId="74EEFC31" w14:textId="77777777" w:rsidTr="002F3160">
        <w:trPr>
          <w:trHeight w:val="227"/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  <w:vAlign w:val="center"/>
          </w:tcPr>
          <w:p w14:paraId="58ED10D7" w14:textId="54B992F1" w:rsidR="003A261C" w:rsidRPr="00D45B73" w:rsidRDefault="003A261C" w:rsidP="003A261C">
            <w:pPr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CD45 BUV49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BFE58" w14:textId="0D0E8340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30F1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94192" w14:textId="031C7A15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BD Bioscienc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56271" w14:textId="2CC487FA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Cat# 569673, RRID:AB_367521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</w:tcBorders>
            <w:vAlign w:val="center"/>
          </w:tcPr>
          <w:p w14:paraId="137E722E" w14:textId="2857830B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1,2,3,4</w:t>
            </w:r>
          </w:p>
        </w:tc>
      </w:tr>
      <w:tr w:rsidR="003A261C" w:rsidRPr="00D45B73" w14:paraId="42A6E151" w14:textId="77777777" w:rsidTr="002F3160">
        <w:trPr>
          <w:trHeight w:val="227"/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F4DC775" w14:textId="77777777" w:rsidR="003A261C" w:rsidRPr="00D45B73" w:rsidRDefault="003A261C" w:rsidP="003A261C">
            <w:pPr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CD45 APC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5E99D76" w14:textId="77777777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I3/2.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4A760E" w14:textId="77777777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BioLegend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99FEE25" w14:textId="77777777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Cat# 147708, RRID:AB_256354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77FF355" w14:textId="404B08D3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4</w:t>
            </w:r>
          </w:p>
        </w:tc>
      </w:tr>
      <w:tr w:rsidR="003A261C" w:rsidRPr="00D45B73" w14:paraId="26C31680" w14:textId="77777777" w:rsidTr="002F3160">
        <w:trPr>
          <w:trHeight w:val="227"/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  <w:vAlign w:val="center"/>
          </w:tcPr>
          <w:p w14:paraId="171EA750" w14:textId="77777777" w:rsidR="003A261C" w:rsidRPr="00D45B73" w:rsidRDefault="003A261C" w:rsidP="003A261C">
            <w:pPr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CD45.2 PerCP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55519" w14:textId="77777777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10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E59EC" w14:textId="77777777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BioLegend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CBBA1" w14:textId="77777777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Cat# 109826, RRID:AB_89334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</w:tcBorders>
            <w:vAlign w:val="center"/>
          </w:tcPr>
          <w:p w14:paraId="1AE6E3EF" w14:textId="0069417E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1,2,4</w:t>
            </w:r>
          </w:p>
        </w:tc>
      </w:tr>
      <w:tr w:rsidR="003A261C" w:rsidRPr="00D45B73" w14:paraId="52799AD5" w14:textId="77777777" w:rsidTr="002F3160">
        <w:trPr>
          <w:trHeight w:val="227"/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42FBB3" w14:textId="77777777" w:rsidR="003A261C" w:rsidRPr="00D45B73" w:rsidRDefault="003A261C" w:rsidP="003A261C">
            <w:pPr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CD45R (B220) VioBlu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5BEDBA5" w14:textId="77777777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RA3-6B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5FD05B5" w14:textId="77777777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Miltenyi Biotec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6D0D681" w14:textId="77777777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Cat# 130-118-321, RRID:AB_273394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4C20653" w14:textId="188EF1A0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1,2,3</w:t>
            </w:r>
          </w:p>
        </w:tc>
      </w:tr>
      <w:tr w:rsidR="003A261C" w:rsidRPr="00D45B73" w14:paraId="3AD527E0" w14:textId="77777777" w:rsidTr="002F3160">
        <w:trPr>
          <w:trHeight w:val="227"/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  <w:vAlign w:val="center"/>
          </w:tcPr>
          <w:p w14:paraId="1E35C0D0" w14:textId="77777777" w:rsidR="003A261C" w:rsidRPr="00D45B73" w:rsidRDefault="003A261C" w:rsidP="003A261C">
            <w:pPr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CD62L BUV8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2A077" w14:textId="77777777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MEL-1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2B1D9" w14:textId="77777777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BD Bioscienc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DA9A6" w14:textId="77777777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Cat# 569201, RRID:AB_366895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</w:tcBorders>
            <w:vAlign w:val="center"/>
          </w:tcPr>
          <w:p w14:paraId="7A521AA5" w14:textId="770DC924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2,3</w:t>
            </w:r>
          </w:p>
        </w:tc>
      </w:tr>
      <w:tr w:rsidR="003A261C" w:rsidRPr="00D45B73" w14:paraId="32E924DE" w14:textId="77777777" w:rsidTr="002F3160">
        <w:trPr>
          <w:trHeight w:val="227"/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E6780A3" w14:textId="77777777" w:rsidR="003A261C" w:rsidRPr="00D45B73" w:rsidRDefault="003A261C" w:rsidP="003A261C">
            <w:pPr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CD64 P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3BEB2E7" w14:textId="77777777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X54-5/7.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5E1F88C" w14:textId="77777777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BioLegend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908E848" w14:textId="77777777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Cat# 139303, RRID:AB_1061346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5C3C855" w14:textId="66EA566C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3</w:t>
            </w:r>
          </w:p>
        </w:tc>
      </w:tr>
      <w:tr w:rsidR="003A261C" w:rsidRPr="00D45B73" w14:paraId="7E3672AA" w14:textId="77777777" w:rsidTr="002F3160">
        <w:trPr>
          <w:trHeight w:val="227"/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  <w:vAlign w:val="center"/>
          </w:tcPr>
          <w:p w14:paraId="35383722" w14:textId="77777777" w:rsidR="003A261C" w:rsidRPr="00D45B73" w:rsidRDefault="003A261C" w:rsidP="003A261C">
            <w:pPr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CD69 BUV66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7EF10" w14:textId="77777777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H1.2F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B1F3D" w14:textId="77777777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BD Bioscienc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A4C9E" w14:textId="77777777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Cat# 741478, RRID:AB_287094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</w:tcBorders>
            <w:vAlign w:val="center"/>
          </w:tcPr>
          <w:p w14:paraId="1099FAC8" w14:textId="67AF5D0D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2,3</w:t>
            </w:r>
          </w:p>
        </w:tc>
      </w:tr>
      <w:tr w:rsidR="003A261C" w:rsidRPr="00D45B73" w14:paraId="5C87D92C" w14:textId="77777777" w:rsidTr="002F3160">
        <w:trPr>
          <w:trHeight w:val="227"/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9D9E3D0" w14:textId="371BBDF4" w:rsidR="003A261C" w:rsidRPr="00D45B73" w:rsidRDefault="003A261C" w:rsidP="003A261C">
            <w:pPr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CD93 RY58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056660" w14:textId="109E4FB5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AA4.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535331C" w14:textId="4263F5BD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BD Bioscienc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4F6A8E5" w14:textId="4E8BC711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Cat# 753131, RRID:AB_366895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5BA0613" w14:textId="6ECB8628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2,3</w:t>
            </w:r>
          </w:p>
        </w:tc>
      </w:tr>
      <w:tr w:rsidR="003A261C" w:rsidRPr="00D45B73" w14:paraId="37388B47" w14:textId="77777777" w:rsidTr="002F3160">
        <w:trPr>
          <w:trHeight w:val="227"/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  <w:vAlign w:val="center"/>
          </w:tcPr>
          <w:p w14:paraId="62A357C1" w14:textId="6360AF11" w:rsidR="003A261C" w:rsidRPr="00D45B73" w:rsidRDefault="003A261C" w:rsidP="003A261C">
            <w:pPr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CD95 RB74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A8119" w14:textId="0F28FB7E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Jo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76AD5" w14:textId="3244BBDC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BD Bioscienc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A438B" w14:textId="11E7AB69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Cat# 756863, RRID:AB_366895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</w:tcBorders>
            <w:vAlign w:val="center"/>
          </w:tcPr>
          <w:p w14:paraId="3EFE275A" w14:textId="7EFCFB50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2,3</w:t>
            </w:r>
          </w:p>
        </w:tc>
      </w:tr>
      <w:tr w:rsidR="003A261C" w:rsidRPr="00D45B73" w14:paraId="72507292" w14:textId="77777777" w:rsidTr="002F3160">
        <w:trPr>
          <w:trHeight w:val="227"/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F43E5A2" w14:textId="7FA78F5E" w:rsidR="003A261C" w:rsidRPr="00D45B73" w:rsidRDefault="003A261C" w:rsidP="003A261C">
            <w:pPr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CD103 PE Fire64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ACD2C3A" w14:textId="5A33FA24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QA17A2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C2685A2" w14:textId="17100DA0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BioLegend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E18C84" w14:textId="5DE75EBB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Cat# 156917, RRID:AB_292448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3D876C0" w14:textId="51AF9355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1,2,3</w:t>
            </w:r>
          </w:p>
        </w:tc>
      </w:tr>
      <w:tr w:rsidR="003A261C" w:rsidRPr="00D45B73" w14:paraId="28E37CA8" w14:textId="77777777" w:rsidTr="002F3160">
        <w:trPr>
          <w:trHeight w:val="227"/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  <w:vAlign w:val="center"/>
          </w:tcPr>
          <w:p w14:paraId="13484E8B" w14:textId="102A2133" w:rsidR="003A261C" w:rsidRPr="00D45B73" w:rsidRDefault="003A261C" w:rsidP="003A261C">
            <w:pPr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CD127 RB78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9D594" w14:textId="3B485F45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A7R3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3799E" w14:textId="627BA751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BD Bioscienc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D56A0" w14:textId="3CCEB2AE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Cat# 569066, RRID:AB_366895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</w:tcBorders>
            <w:vAlign w:val="center"/>
          </w:tcPr>
          <w:p w14:paraId="725102C0" w14:textId="2BA8214A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2,3</w:t>
            </w:r>
          </w:p>
        </w:tc>
      </w:tr>
      <w:tr w:rsidR="003A261C" w:rsidRPr="00D45B73" w14:paraId="0C9A0330" w14:textId="77777777" w:rsidTr="002F3160">
        <w:trPr>
          <w:trHeight w:val="227"/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A320B14" w14:textId="60A99866" w:rsidR="003A261C" w:rsidRPr="00D45B73" w:rsidRDefault="003A261C" w:rsidP="003A261C">
            <w:pPr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CD138 PE Cy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CDFD423" w14:textId="65485D11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281-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D9FC56" w14:textId="2427311D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BD Bioscienc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B23CDE" w14:textId="0E93FA82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Cat# 142539, RRID:AB_289466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AD5F161" w14:textId="06B1BDD5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2,3</w:t>
            </w:r>
          </w:p>
        </w:tc>
      </w:tr>
      <w:tr w:rsidR="003A261C" w:rsidRPr="00D45B73" w14:paraId="3E00E154" w14:textId="77777777" w:rsidTr="002F3160">
        <w:trPr>
          <w:trHeight w:val="227"/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  <w:vAlign w:val="center"/>
          </w:tcPr>
          <w:p w14:paraId="0B78FFF7" w14:textId="7E2298A1" w:rsidR="003A261C" w:rsidRPr="00D45B73" w:rsidRDefault="003A261C" w:rsidP="003A261C">
            <w:pPr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CD185 PE CF59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04AB2" w14:textId="770D014D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2G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E6FB2" w14:textId="68FC6010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BD Bioscienc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FE21E" w14:textId="1516AF93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Cat# 562856, RRID:AB_273784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</w:tcBorders>
            <w:vAlign w:val="center"/>
          </w:tcPr>
          <w:p w14:paraId="73A28CCF" w14:textId="50A30A3E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2,3</w:t>
            </w:r>
          </w:p>
        </w:tc>
      </w:tr>
      <w:tr w:rsidR="003A261C" w:rsidRPr="00D45B73" w14:paraId="238DEADB" w14:textId="77777777" w:rsidTr="002F3160">
        <w:trPr>
          <w:trHeight w:val="227"/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D11E5F" w14:textId="225A560C" w:rsidR="003A261C" w:rsidRPr="00D45B73" w:rsidRDefault="003A261C" w:rsidP="003A261C">
            <w:pPr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CD279 (PD1) APC Fire8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B86E798" w14:textId="7EA3D44F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29F.1A1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16F9E31" w14:textId="6E14E59D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BioLegend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2148DE7" w14:textId="32B9AF3F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Cat# 135251, RRID:AB_291029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9949111" w14:textId="3BEB2249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2,3</w:t>
            </w:r>
          </w:p>
        </w:tc>
      </w:tr>
      <w:tr w:rsidR="003A261C" w:rsidRPr="00D45B73" w14:paraId="71CAB0B7" w14:textId="77777777" w:rsidTr="002F3160">
        <w:trPr>
          <w:trHeight w:val="227"/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  <w:vAlign w:val="center"/>
          </w:tcPr>
          <w:p w14:paraId="16779772" w14:textId="1884DD6E" w:rsidR="003A261C" w:rsidRPr="00D45B73" w:rsidRDefault="003A261C" w:rsidP="003A261C">
            <w:pPr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CD304 BUV56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9B99F" w14:textId="3C2F7AC3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V46-195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2CDFE" w14:textId="04854E5B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BD Bioscienc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5832F" w14:textId="091B9F6D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Cat# 752460, RRID:AB_291745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</w:tcBorders>
            <w:vAlign w:val="center"/>
          </w:tcPr>
          <w:p w14:paraId="787669ED" w14:textId="2590154B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2,3</w:t>
            </w:r>
          </w:p>
        </w:tc>
      </w:tr>
      <w:tr w:rsidR="003A261C" w:rsidRPr="00D45B73" w14:paraId="73A0CD3C" w14:textId="77777777" w:rsidTr="002F3160">
        <w:trPr>
          <w:trHeight w:val="227"/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EA53FF" w14:textId="03BFCC14" w:rsidR="003A261C" w:rsidRPr="00D45B73" w:rsidRDefault="003A261C" w:rsidP="003A261C">
            <w:pPr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CD335 (NKp46) BV7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3A50653" w14:textId="7004C692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29A1.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CF069D5" w14:textId="0242CECC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BioLegend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E18D564" w14:textId="5804100C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Cat# 137621, RRID:AB_256328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9BF1BF8" w14:textId="739F1617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1,2,3,4</w:t>
            </w:r>
          </w:p>
        </w:tc>
      </w:tr>
      <w:tr w:rsidR="003A261C" w:rsidRPr="00D45B73" w14:paraId="3279C4CA" w14:textId="77777777" w:rsidTr="002F3160">
        <w:trPr>
          <w:trHeight w:val="227"/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  <w:vAlign w:val="center"/>
          </w:tcPr>
          <w:p w14:paraId="7AEE7652" w14:textId="2EE86F15" w:rsidR="003A261C" w:rsidRPr="00D45B73" w:rsidRDefault="003A261C" w:rsidP="003A261C">
            <w:pPr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F4/80 SparkNIR68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E2DFD" w14:textId="25FA577D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BM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702AC" w14:textId="0FFB2E9B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BioLegend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E706D" w14:textId="32379BC5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Cat# 123168, RRID:AB_292446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</w:tcBorders>
            <w:vAlign w:val="center"/>
          </w:tcPr>
          <w:p w14:paraId="081BEDAD" w14:textId="391F6133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3</w:t>
            </w:r>
          </w:p>
        </w:tc>
      </w:tr>
      <w:tr w:rsidR="003A261C" w:rsidRPr="00D45B73" w14:paraId="7BCF68FB" w14:textId="77777777" w:rsidTr="002F3160">
        <w:trPr>
          <w:trHeight w:val="227"/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47F430B" w14:textId="1A5F9588" w:rsidR="003A261C" w:rsidRPr="00D45B73" w:rsidRDefault="003A261C" w:rsidP="003A261C">
            <w:pPr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GL7 RB7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3B9F51" w14:textId="5FF84863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GL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5BA140" w14:textId="52FDF0D4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BD Bioscienc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145B7EA" w14:textId="730CE04F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Cat# 570602, RRID:AB_366895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AAD7788" w14:textId="3607C09C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2,3</w:t>
            </w:r>
          </w:p>
        </w:tc>
      </w:tr>
      <w:tr w:rsidR="003A261C" w:rsidRPr="00D45B73" w14:paraId="632EA04C" w14:textId="77777777" w:rsidTr="002F3160">
        <w:trPr>
          <w:trHeight w:val="227"/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  <w:vAlign w:val="center"/>
          </w:tcPr>
          <w:p w14:paraId="5EFB5773" w14:textId="50063B19" w:rsidR="003A261C" w:rsidRPr="00D45B73" w:rsidRDefault="003A261C" w:rsidP="003A261C">
            <w:pPr>
              <w:rPr>
                <w:rFonts w:cs="Arial"/>
                <w:sz w:val="18"/>
                <w:szCs w:val="18"/>
                <w:lang w:val="pt-PT"/>
              </w:rPr>
            </w:pPr>
            <w:r w:rsidRPr="00D45B73">
              <w:rPr>
                <w:rFonts w:cs="Arial"/>
                <w:sz w:val="18"/>
                <w:szCs w:val="18"/>
                <w:lang w:val="pt-PT"/>
              </w:rPr>
              <w:t>I-A/I-E (MHC-II) BV65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6B0C4" w14:textId="1A16066D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M5/114.15.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82ECF" w14:textId="5A013CFE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BD Bioscienc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8B2B5" w14:textId="7C8DBB5B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Cat# 563415, RRID:AB_273819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</w:tcBorders>
            <w:vAlign w:val="center"/>
          </w:tcPr>
          <w:p w14:paraId="29ACBF2B" w14:textId="683B8BA6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1,2,3</w:t>
            </w:r>
          </w:p>
        </w:tc>
      </w:tr>
      <w:tr w:rsidR="003A261C" w:rsidRPr="00D45B73" w14:paraId="161E1494" w14:textId="77777777" w:rsidTr="002F3160">
        <w:trPr>
          <w:trHeight w:val="227"/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EC86EFC" w14:textId="64597F27" w:rsidR="003A261C" w:rsidRPr="00D45B73" w:rsidRDefault="003A261C" w:rsidP="003A261C">
            <w:pPr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IgD BV6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A567830" w14:textId="586FE6FD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11-26c.2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24D9D96" w14:textId="57FD605C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BD Bioscienc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6A3364C" w14:textId="2E668B34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Cat# 563003, RRID:AB_273794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E66BAEF" w14:textId="4DBF18FE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2,3</w:t>
            </w:r>
          </w:p>
        </w:tc>
      </w:tr>
      <w:tr w:rsidR="003A261C" w:rsidRPr="00D45B73" w14:paraId="2A058237" w14:textId="77777777" w:rsidTr="002F3160">
        <w:trPr>
          <w:trHeight w:val="227"/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  <w:vAlign w:val="center"/>
          </w:tcPr>
          <w:p w14:paraId="1B083C9F" w14:textId="2EF7254E" w:rsidR="003A261C" w:rsidRPr="00D45B73" w:rsidRDefault="003A261C" w:rsidP="003A261C">
            <w:pPr>
              <w:rPr>
                <w:rFonts w:cs="Arial"/>
                <w:sz w:val="18"/>
                <w:szCs w:val="18"/>
                <w:lang w:val="pt-PT"/>
              </w:rPr>
            </w:pPr>
            <w:r w:rsidRPr="00D45B73">
              <w:rPr>
                <w:rFonts w:cs="Arial"/>
                <w:sz w:val="18"/>
                <w:szCs w:val="18"/>
              </w:rPr>
              <w:t>IgM BUV39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A64D9" w14:textId="5A5EEBE3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R6-60.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B9E70" w14:textId="068C5968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BD Bioscienc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A2513" w14:textId="514E9A83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Cat# 564025, RRID:AB_273855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</w:tcBorders>
            <w:vAlign w:val="center"/>
          </w:tcPr>
          <w:p w14:paraId="23BD2372" w14:textId="2BD52AE7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2,3</w:t>
            </w:r>
          </w:p>
        </w:tc>
      </w:tr>
      <w:tr w:rsidR="003A261C" w:rsidRPr="00D45B73" w14:paraId="4742CA0A" w14:textId="77777777" w:rsidTr="002F3160">
        <w:trPr>
          <w:trHeight w:val="227"/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0613B7E" w14:textId="4F8A621D" w:rsidR="003A261C" w:rsidRPr="00D45B73" w:rsidRDefault="003A261C" w:rsidP="003A261C">
            <w:pPr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Ly6C PE Fire8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D341D81" w14:textId="0AE2DA2A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HK1.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35C9156" w14:textId="3BD838C0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BioLegend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1408847" w14:textId="71060021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Cat# 128061, RRID:AB_308311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3B8E555" w14:textId="01109EA1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1,2,3</w:t>
            </w:r>
          </w:p>
        </w:tc>
      </w:tr>
      <w:tr w:rsidR="003A261C" w:rsidRPr="00D45B73" w14:paraId="2DB94E01" w14:textId="77777777" w:rsidTr="002F3160">
        <w:trPr>
          <w:trHeight w:val="227"/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  <w:vAlign w:val="center"/>
          </w:tcPr>
          <w:p w14:paraId="684DCB81" w14:textId="0E3FDECA" w:rsidR="003A261C" w:rsidRPr="00D45B73" w:rsidRDefault="003A261C" w:rsidP="003A261C">
            <w:pPr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Ly6G Ly6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506F5" w14:textId="435294F8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1A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8987C" w14:textId="5229C0AA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BD Bioscienc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E785C" w14:textId="26D11A0B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Cat# 567039, RRID:AB_29164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</w:tcBorders>
            <w:vAlign w:val="center"/>
          </w:tcPr>
          <w:p w14:paraId="1C4C1473" w14:textId="2DB9CAF8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1,2,3</w:t>
            </w:r>
          </w:p>
        </w:tc>
      </w:tr>
      <w:tr w:rsidR="003A261C" w:rsidRPr="00D45B73" w14:paraId="2D42D0BC" w14:textId="77777777" w:rsidTr="002F3160">
        <w:trPr>
          <w:trHeight w:val="227"/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8F2481E" w14:textId="3EE0DB22" w:rsidR="003A261C" w:rsidRPr="00D45B73" w:rsidRDefault="003A261C" w:rsidP="003A261C">
            <w:pPr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NK1.1 BV57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1C572E0" w14:textId="53437799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PK13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ED4DC42" w14:textId="5E501706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BioLegend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712A47F" w14:textId="41903758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Cat# 108733, RRID:AB_1089695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13D71C9" w14:textId="10A849B7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2,3</w:t>
            </w:r>
          </w:p>
        </w:tc>
      </w:tr>
      <w:tr w:rsidR="003A261C" w:rsidRPr="00D45B73" w14:paraId="420C7876" w14:textId="77777777" w:rsidTr="002F3160">
        <w:trPr>
          <w:trHeight w:val="227"/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  <w:vAlign w:val="center"/>
          </w:tcPr>
          <w:p w14:paraId="774E9649" w14:textId="54A7EF9A" w:rsidR="003A261C" w:rsidRPr="00D45B73" w:rsidRDefault="003A261C" w:rsidP="003A261C">
            <w:pPr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Siglec F AF64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859A2" w14:textId="499FCF78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E50-244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35553" w14:textId="12E71759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BD Bioscienc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D10D8" w14:textId="46776243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Cat# 562680, RRID:AB_268757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</w:tcBorders>
            <w:vAlign w:val="center"/>
          </w:tcPr>
          <w:p w14:paraId="426BF115" w14:textId="5FE48D78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1,2,3</w:t>
            </w:r>
          </w:p>
        </w:tc>
      </w:tr>
      <w:tr w:rsidR="003A261C" w:rsidRPr="00D45B73" w14:paraId="137A7722" w14:textId="77777777" w:rsidTr="002F3160">
        <w:trPr>
          <w:trHeight w:val="227"/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3762BCB" w14:textId="6D016F44" w:rsidR="003A261C" w:rsidRPr="00D45B73" w:rsidRDefault="003A261C" w:rsidP="003A261C">
            <w:pPr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TCR</w:t>
            </w:r>
            <w:r w:rsidRPr="00D45B73">
              <w:rPr>
                <w:rFonts w:cs="Arial"/>
                <w:sz w:val="18"/>
                <w:szCs w:val="18"/>
              </w:rPr>
              <w:sym w:font="Symbol" w:char="F062"/>
            </w:r>
            <w:r w:rsidRPr="00D45B73">
              <w:rPr>
                <w:rFonts w:cs="Arial"/>
                <w:sz w:val="18"/>
                <w:szCs w:val="18"/>
              </w:rPr>
              <w:t xml:space="preserve"> RB54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77AFE4A" w14:textId="6B16761E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H57-59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47A13F4" w14:textId="57BE44D3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BD Bioscienc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A5C64E3" w14:textId="39632A18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Cat# 756204, RRID:AB_366896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5972BDD" w14:textId="3F30065B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2,3,4</w:t>
            </w:r>
          </w:p>
        </w:tc>
      </w:tr>
      <w:tr w:rsidR="003A261C" w:rsidRPr="00D45B73" w14:paraId="6599486A" w14:textId="77777777" w:rsidTr="002F3160">
        <w:trPr>
          <w:trHeight w:val="227"/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  <w:vAlign w:val="center"/>
          </w:tcPr>
          <w:p w14:paraId="5C390F85" w14:textId="39582060" w:rsidR="003A261C" w:rsidRPr="00D45B73" w:rsidRDefault="003A261C" w:rsidP="003A261C">
            <w:pPr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t-Bet BV78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535B0" w14:textId="652E05C7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O4-4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968A6" w14:textId="31BA914B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BD Bioscienc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05543" w14:textId="45981269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Cat# 564141, RRID:AB_273861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</w:tcBorders>
            <w:vAlign w:val="center"/>
          </w:tcPr>
          <w:p w14:paraId="0203C495" w14:textId="30709AF0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4</w:t>
            </w:r>
          </w:p>
        </w:tc>
      </w:tr>
      <w:tr w:rsidR="003A261C" w:rsidRPr="00D45B73" w14:paraId="3D7D6B14" w14:textId="77777777" w:rsidTr="002F3160">
        <w:trPr>
          <w:trHeight w:val="227"/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47C04DE" w14:textId="6ACE2AA1" w:rsidR="003A261C" w:rsidRPr="00D45B73" w:rsidRDefault="003A261C" w:rsidP="003A261C">
            <w:pPr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GATA-3 PE Cy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4D39AE1" w14:textId="2F7DA215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L50-82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4E98899" w14:textId="5D64C3EF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BD Bioscienc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E2A2DC6" w14:textId="15AA995D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Cat# 560405, RRID:AB_164554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32AD6C1" w14:textId="6AF4C6C5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4</w:t>
            </w:r>
          </w:p>
        </w:tc>
      </w:tr>
      <w:tr w:rsidR="003A261C" w:rsidRPr="00D45B73" w14:paraId="0725F7CC" w14:textId="77777777" w:rsidTr="002F3160">
        <w:trPr>
          <w:trHeight w:val="227"/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  <w:vAlign w:val="center"/>
          </w:tcPr>
          <w:p w14:paraId="0F81A440" w14:textId="75553173" w:rsidR="003A261C" w:rsidRPr="00D45B73" w:rsidRDefault="003A261C" w:rsidP="003A261C">
            <w:pPr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TruStain FcX PLU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6F7C0" w14:textId="6056F665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S17011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B6C0D" w14:textId="03377702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BioLegend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CE666" w14:textId="01DD33F0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Cat# 156604, RRID:AB_278313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</w:tcBorders>
            <w:vAlign w:val="center"/>
          </w:tcPr>
          <w:p w14:paraId="36AF88F5" w14:textId="5CFF2CE0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1,2,3,4</w:t>
            </w:r>
          </w:p>
        </w:tc>
      </w:tr>
      <w:tr w:rsidR="003A261C" w:rsidRPr="00D45B73" w14:paraId="65CD532D" w14:textId="77777777" w:rsidTr="002F3160">
        <w:trPr>
          <w:trHeight w:val="227"/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A009F3" w14:textId="1E1E381D" w:rsidR="003A261C" w:rsidRPr="00D45B73" w:rsidRDefault="003A261C" w:rsidP="003A261C">
            <w:pPr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Brilliant Stain Buffer Plu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4AA9BFF" w14:textId="085B644F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N/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02F74FB" w14:textId="3523EA3D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BD Bioscienc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7A797E1" w14:textId="3DDE0133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Cat# 56638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37A4C48" w14:textId="4184C421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1,2,3,4</w:t>
            </w:r>
          </w:p>
        </w:tc>
      </w:tr>
      <w:tr w:rsidR="003A261C" w:rsidRPr="00D45B73" w14:paraId="69189FB0" w14:textId="77777777" w:rsidTr="002F3160">
        <w:trPr>
          <w:trHeight w:val="227"/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  <w:vAlign w:val="center"/>
          </w:tcPr>
          <w:p w14:paraId="10FCCA34" w14:textId="08E0CF9B" w:rsidR="003A261C" w:rsidRPr="00D45B73" w:rsidRDefault="003A261C" w:rsidP="003A261C">
            <w:pPr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True-Stain Monocyte Blocke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5F319" w14:textId="33892B20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N/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BE77E" w14:textId="30483ED8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BioLegend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C8558" w14:textId="5E9FC49A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Cat# 4261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</w:tcBorders>
            <w:vAlign w:val="center"/>
          </w:tcPr>
          <w:p w14:paraId="7BF46020" w14:textId="1E60F0BF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1,2,3,4</w:t>
            </w:r>
          </w:p>
        </w:tc>
      </w:tr>
      <w:tr w:rsidR="003A261C" w:rsidRPr="00D45B73" w14:paraId="1540B9E9" w14:textId="77777777" w:rsidTr="002F3160">
        <w:trPr>
          <w:trHeight w:val="227"/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0B30AB6" w14:textId="32462382" w:rsidR="003A261C" w:rsidRPr="00D45B73" w:rsidRDefault="003A261C" w:rsidP="003A261C">
            <w:pPr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BD FACS™ Lysing Solution 10X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FAED7EA" w14:textId="47CD0AB7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N/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19DDFC9" w14:textId="2020FC2E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BD Bioscience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09EE933" w14:textId="2C772131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Cat# 34769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B6538CC" w14:textId="00F5D874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1,2,3</w:t>
            </w:r>
          </w:p>
        </w:tc>
      </w:tr>
      <w:tr w:rsidR="003A261C" w:rsidRPr="00D45B73" w14:paraId="660A567B" w14:textId="77777777" w:rsidTr="003A261C">
        <w:trPr>
          <w:trHeight w:val="227"/>
          <w:jc w:val="center"/>
        </w:trPr>
        <w:tc>
          <w:tcPr>
            <w:tcW w:w="2835" w:type="dxa"/>
            <w:tcBorders>
              <w:top w:val="nil"/>
              <w:bottom w:val="nil"/>
              <w:right w:val="nil"/>
            </w:tcBorders>
            <w:vAlign w:val="center"/>
          </w:tcPr>
          <w:p w14:paraId="6F28E447" w14:textId="71411C48" w:rsidR="003A261C" w:rsidRPr="00D45B73" w:rsidRDefault="003A261C" w:rsidP="003A261C">
            <w:pPr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color w:val="000000"/>
                <w:sz w:val="18"/>
                <w:szCs w:val="18"/>
              </w:rPr>
              <w:t>Zombie NIR™ Fixable Viability Ki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A6052" w14:textId="69E6DAEF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N/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DEC41" w14:textId="5869E880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BioLegend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D3182" w14:textId="720962FE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Cat# 4231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</w:tcBorders>
            <w:vAlign w:val="center"/>
          </w:tcPr>
          <w:p w14:paraId="05213567" w14:textId="00F75C3C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1,2,3,4</w:t>
            </w:r>
          </w:p>
        </w:tc>
      </w:tr>
      <w:tr w:rsidR="003A261C" w:rsidRPr="00D45B73" w14:paraId="66777DF6" w14:textId="77777777" w:rsidTr="003A261C">
        <w:trPr>
          <w:trHeight w:val="227"/>
          <w:jc w:val="center"/>
        </w:trPr>
        <w:tc>
          <w:tcPr>
            <w:tcW w:w="2835" w:type="dxa"/>
            <w:tcBorders>
              <w:top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5A49103" w14:textId="16BC04F5" w:rsidR="003A261C" w:rsidRPr="00D45B73" w:rsidRDefault="003A261C" w:rsidP="003A261C">
            <w:pPr>
              <w:rPr>
                <w:rFonts w:cs="Arial"/>
                <w:color w:val="000000"/>
                <w:sz w:val="18"/>
                <w:szCs w:val="18"/>
              </w:rPr>
            </w:pPr>
            <w:r w:rsidRPr="00D45B73">
              <w:rPr>
                <w:rFonts w:cs="Arial"/>
                <w:color w:val="000000"/>
                <w:sz w:val="18"/>
                <w:szCs w:val="18"/>
              </w:rPr>
              <w:t>eBioscience</w:t>
            </w:r>
            <w:r w:rsidRPr="00D45B73">
              <w:rPr>
                <w:rFonts w:cs="Arial"/>
                <w:color w:val="000000"/>
                <w:sz w:val="18"/>
                <w:szCs w:val="18"/>
                <w:vertAlign w:val="superscript"/>
              </w:rPr>
              <w:t>TM</w:t>
            </w:r>
            <w:r w:rsidRPr="00D45B73">
              <w:rPr>
                <w:rFonts w:cs="Arial"/>
                <w:color w:val="000000"/>
                <w:sz w:val="18"/>
                <w:szCs w:val="18"/>
              </w:rPr>
              <w:t xml:space="preserve"> Foxp3 Transcription Factor Staining Buffer Set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55C0240" w14:textId="73AF2F5B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N/A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5CF02C7" w14:textId="0253A074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Thermo Fisher Scientific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1AA689A" w14:textId="3FA1B716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Cat#</w:t>
            </w:r>
            <w:r w:rsidRPr="00D45B73">
              <w:rPr>
                <w:sz w:val="18"/>
                <w:szCs w:val="18"/>
              </w:rPr>
              <w:t xml:space="preserve"> </w:t>
            </w:r>
            <w:r w:rsidRPr="00D45B73">
              <w:rPr>
                <w:rFonts w:cs="Arial"/>
                <w:sz w:val="18"/>
                <w:szCs w:val="18"/>
              </w:rPr>
              <w:t>00-5523-0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17BD3C1" w14:textId="2C9A1D0D" w:rsidR="003A261C" w:rsidRPr="00D45B73" w:rsidRDefault="003A261C" w:rsidP="003A261C">
            <w:pPr>
              <w:jc w:val="center"/>
              <w:rPr>
                <w:rFonts w:cs="Arial"/>
                <w:sz w:val="18"/>
                <w:szCs w:val="18"/>
              </w:rPr>
            </w:pPr>
            <w:r w:rsidRPr="00D45B73">
              <w:rPr>
                <w:rFonts w:cs="Arial"/>
                <w:sz w:val="18"/>
                <w:szCs w:val="18"/>
              </w:rPr>
              <w:t>4</w:t>
            </w:r>
          </w:p>
        </w:tc>
      </w:tr>
    </w:tbl>
    <w:p w14:paraId="23E8287C" w14:textId="3D88CF68" w:rsidR="00CB2813" w:rsidRPr="00D45B73" w:rsidRDefault="00CB2813" w:rsidP="00D45B73">
      <w:pPr>
        <w:spacing w:after="0" w:line="240" w:lineRule="auto"/>
        <w:jc w:val="both"/>
        <w:rPr>
          <w:rFonts w:cs="Arial"/>
          <w:sz w:val="20"/>
          <w:szCs w:val="20"/>
        </w:rPr>
      </w:pPr>
      <w:r w:rsidRPr="00D45B73">
        <w:rPr>
          <w:rFonts w:cs="Arial"/>
          <w:i/>
          <w:iCs/>
          <w:sz w:val="20"/>
          <w:szCs w:val="20"/>
        </w:rPr>
        <w:t>Panel:</w:t>
      </w:r>
      <w:r w:rsidRPr="00D45B73">
        <w:rPr>
          <w:rFonts w:cs="Arial"/>
          <w:sz w:val="20"/>
          <w:szCs w:val="20"/>
        </w:rPr>
        <w:t xml:space="preserve"> 1, Blood </w:t>
      </w:r>
      <w:r w:rsidR="003A261C" w:rsidRPr="00D45B73">
        <w:rPr>
          <w:rFonts w:cs="Arial"/>
          <w:sz w:val="20"/>
          <w:szCs w:val="20"/>
        </w:rPr>
        <w:t>innate</w:t>
      </w:r>
      <w:r w:rsidRPr="00D45B73">
        <w:rPr>
          <w:rFonts w:cs="Arial"/>
          <w:sz w:val="20"/>
          <w:szCs w:val="20"/>
        </w:rPr>
        <w:t xml:space="preserve">; 2, </w:t>
      </w:r>
      <w:r w:rsidR="003A261C" w:rsidRPr="00D45B73">
        <w:rPr>
          <w:rFonts w:cs="Arial"/>
          <w:sz w:val="20"/>
          <w:szCs w:val="20"/>
        </w:rPr>
        <w:t>Blood innate plus adaptive</w:t>
      </w:r>
      <w:r w:rsidRPr="00D45B73">
        <w:rPr>
          <w:rFonts w:cs="Arial"/>
          <w:sz w:val="20"/>
          <w:szCs w:val="20"/>
        </w:rPr>
        <w:t xml:space="preserve">; 3, </w:t>
      </w:r>
      <w:r w:rsidR="003A261C" w:rsidRPr="00D45B73">
        <w:rPr>
          <w:rFonts w:cs="Arial"/>
          <w:sz w:val="20"/>
          <w:szCs w:val="20"/>
        </w:rPr>
        <w:t>Spleen</w:t>
      </w:r>
      <w:r w:rsidRPr="00D45B73">
        <w:rPr>
          <w:rFonts w:cs="Arial"/>
          <w:sz w:val="20"/>
          <w:szCs w:val="20"/>
        </w:rPr>
        <w:t xml:space="preserve">; 4, </w:t>
      </w:r>
      <w:r w:rsidR="003A261C" w:rsidRPr="00D45B73">
        <w:rPr>
          <w:rFonts w:cs="Arial"/>
          <w:sz w:val="20"/>
          <w:szCs w:val="20"/>
        </w:rPr>
        <w:t>Antigen-specific T cell detection in Spleen</w:t>
      </w:r>
    </w:p>
    <w:p w14:paraId="1C65F085" w14:textId="1318CD2F" w:rsidR="00CB2813" w:rsidRPr="00D45B73" w:rsidRDefault="00CB2813" w:rsidP="00D45B73">
      <w:pPr>
        <w:spacing w:after="0" w:line="240" w:lineRule="auto"/>
        <w:jc w:val="both"/>
        <w:rPr>
          <w:rFonts w:cs="Arial"/>
          <w:sz w:val="22"/>
          <w:szCs w:val="22"/>
        </w:rPr>
      </w:pPr>
      <w:r w:rsidRPr="00D45B73">
        <w:rPr>
          <w:rFonts w:cs="Arial"/>
          <w:i/>
          <w:iCs/>
          <w:sz w:val="20"/>
          <w:szCs w:val="20"/>
        </w:rPr>
        <w:t>Abbreviations:</w:t>
      </w:r>
      <w:r w:rsidRPr="00D45B73">
        <w:rPr>
          <w:rFonts w:cs="Arial"/>
          <w:sz w:val="20"/>
          <w:szCs w:val="20"/>
        </w:rPr>
        <w:t xml:space="preserve"> AF, Alexa fluor; APC, allophycocyanin; BB; Brilliant Blue; BUV, Brilliant Ultraviolet; BV, Brilliant Violet; Cat#, catalog number; CF, Cyanin-based Fluorescent dye; Cy7, Cyanin7; DAPI,</w:t>
      </w:r>
      <w:r w:rsidRPr="00D45B73">
        <w:rPr>
          <w:sz w:val="28"/>
          <w:szCs w:val="28"/>
        </w:rPr>
        <w:t xml:space="preserve"> </w:t>
      </w:r>
      <w:r w:rsidRPr="00D45B73">
        <w:rPr>
          <w:rFonts w:cs="Arial"/>
          <w:sz w:val="20"/>
          <w:szCs w:val="20"/>
        </w:rPr>
        <w:t xml:space="preserve">4',6-diamidino-2-phenylindole, dihydrochloride; </w:t>
      </w:r>
      <w:r w:rsidR="000F5E8B">
        <w:rPr>
          <w:rFonts w:cs="Arial"/>
          <w:sz w:val="20"/>
          <w:szCs w:val="20"/>
        </w:rPr>
        <w:t xml:space="preserve">N/A, not applicable; </w:t>
      </w:r>
      <w:r w:rsidRPr="00D45B73">
        <w:rPr>
          <w:rFonts w:cs="Arial"/>
          <w:sz w:val="20"/>
          <w:szCs w:val="20"/>
        </w:rPr>
        <w:t xml:space="preserve">NIR, near-infrared; PE, Phycoerythrin; PerCP Cy5.5, </w:t>
      </w:r>
      <w:r w:rsidRPr="00D45B73">
        <w:rPr>
          <w:rFonts w:cs="Arial"/>
          <w:sz w:val="20"/>
          <w:szCs w:val="20"/>
        </w:rPr>
        <w:lastRenderedPageBreak/>
        <w:t>Peridinin-chlorophyll-protein-cyanin 5.5; RB, RealBlue; RY, RealYellow; R, Red; RRID, Research Resource Identifier</w:t>
      </w:r>
    </w:p>
    <w:p w14:paraId="677378F8" w14:textId="77777777" w:rsidR="00CB2813" w:rsidRPr="00D45B73" w:rsidRDefault="00CB2813"/>
    <w:sectPr w:rsidR="00CB2813" w:rsidRPr="00D45B73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062B2A" w14:textId="77777777" w:rsidR="00E028B7" w:rsidRDefault="00E028B7" w:rsidP="00D45B73">
      <w:pPr>
        <w:spacing w:after="0" w:line="240" w:lineRule="auto"/>
      </w:pPr>
      <w:r>
        <w:separator/>
      </w:r>
    </w:p>
  </w:endnote>
  <w:endnote w:type="continuationSeparator" w:id="0">
    <w:p w14:paraId="77D49C58" w14:textId="77777777" w:rsidR="00E028B7" w:rsidRDefault="00E028B7" w:rsidP="00D45B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62110049"/>
      <w:docPartObj>
        <w:docPartGallery w:val="Page Numbers (Bottom of Page)"/>
        <w:docPartUnique/>
      </w:docPartObj>
    </w:sdtPr>
    <w:sdtContent>
      <w:p w14:paraId="127E4CD7" w14:textId="1C03D7A8" w:rsidR="00D45B73" w:rsidRDefault="00D45B7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53AC873C" w14:textId="77777777" w:rsidR="00D45B73" w:rsidRDefault="00D45B7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C25789" w14:textId="77777777" w:rsidR="00E028B7" w:rsidRDefault="00E028B7" w:rsidP="00D45B73">
      <w:pPr>
        <w:spacing w:after="0" w:line="240" w:lineRule="auto"/>
      </w:pPr>
      <w:r>
        <w:separator/>
      </w:r>
    </w:p>
  </w:footnote>
  <w:footnote w:type="continuationSeparator" w:id="0">
    <w:p w14:paraId="7247A9A6" w14:textId="77777777" w:rsidR="00E028B7" w:rsidRDefault="00E028B7" w:rsidP="00D45B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813"/>
    <w:rsid w:val="00083D3B"/>
    <w:rsid w:val="000F5E8B"/>
    <w:rsid w:val="003A261C"/>
    <w:rsid w:val="00540FE7"/>
    <w:rsid w:val="00B76897"/>
    <w:rsid w:val="00B9506C"/>
    <w:rsid w:val="00C22C2C"/>
    <w:rsid w:val="00CB2813"/>
    <w:rsid w:val="00D45B73"/>
    <w:rsid w:val="00E02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88E75A6"/>
  <w15:chartTrackingRefBased/>
  <w15:docId w15:val="{D00062B5-3E01-4E89-9D16-A014FE687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2813"/>
  </w:style>
  <w:style w:type="paragraph" w:styleId="Heading1">
    <w:name w:val="heading 1"/>
    <w:basedOn w:val="Normal"/>
    <w:next w:val="Normal"/>
    <w:link w:val="Heading1Char"/>
    <w:uiPriority w:val="9"/>
    <w:qFormat/>
    <w:rsid w:val="00CB28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28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28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28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28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28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28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28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28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28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28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28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28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28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28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28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28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28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28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28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28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28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28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28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28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28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28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28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281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B28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B28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28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2813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45B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5B73"/>
  </w:style>
  <w:style w:type="paragraph" w:styleId="Footer">
    <w:name w:val="footer"/>
    <w:basedOn w:val="Normal"/>
    <w:link w:val="FooterChar"/>
    <w:uiPriority w:val="99"/>
    <w:unhideWhenUsed/>
    <w:rsid w:val="00D45B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5B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586</Words>
  <Characters>3344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Teodosio</dc:creator>
  <cp:keywords/>
  <dc:description/>
  <cp:lastModifiedBy>S.Montejo@usal.es</cp:lastModifiedBy>
  <cp:revision>4</cp:revision>
  <dcterms:created xsi:type="dcterms:W3CDTF">2025-07-16T17:28:00Z</dcterms:created>
  <dcterms:modified xsi:type="dcterms:W3CDTF">2025-11-08T17:07:00Z</dcterms:modified>
</cp:coreProperties>
</file>